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62" w:type="dxa"/>
        <w:tblLook w:val="04A0" w:firstRow="1" w:lastRow="0" w:firstColumn="1" w:lastColumn="0" w:noHBand="0" w:noVBand="1"/>
      </w:tblPr>
      <w:tblGrid>
        <w:gridCol w:w="2267"/>
        <w:gridCol w:w="137"/>
        <w:gridCol w:w="1820"/>
        <w:gridCol w:w="108"/>
        <w:gridCol w:w="1746"/>
        <w:gridCol w:w="81"/>
        <w:gridCol w:w="1773"/>
        <w:gridCol w:w="54"/>
        <w:gridCol w:w="1800"/>
        <w:gridCol w:w="27"/>
        <w:gridCol w:w="1827"/>
        <w:gridCol w:w="222"/>
      </w:tblGrid>
      <w:tr w:rsidR="009F79C1" w:rsidRPr="009F79C1" w14:paraId="1B43EA1E" w14:textId="77777777" w:rsidTr="00D07E25">
        <w:trPr>
          <w:gridAfter w:val="1"/>
          <w:wAfter w:w="222" w:type="dxa"/>
          <w:trHeight w:val="312"/>
        </w:trPr>
        <w:tc>
          <w:tcPr>
            <w:tcW w:w="11640" w:type="dxa"/>
            <w:gridSpan w:val="11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885DB" w14:textId="77777777" w:rsidR="009F79C1" w:rsidRPr="009F79C1" w:rsidRDefault="009F79C1" w:rsidP="009F79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ble S8. Multivariate cox regression analysis of </w:t>
            </w:r>
            <w:proofErr w:type="spellStart"/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CeRNA</w:t>
            </w:r>
            <w:proofErr w:type="spellEnd"/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network genes in  HNSCC patients (T1-T2)</w:t>
            </w:r>
          </w:p>
        </w:tc>
      </w:tr>
      <w:tr w:rsidR="009F79C1" w:rsidRPr="009F79C1" w14:paraId="2706681F" w14:textId="77777777" w:rsidTr="00D07E25">
        <w:trPr>
          <w:trHeight w:val="290"/>
        </w:trPr>
        <w:tc>
          <w:tcPr>
            <w:tcW w:w="11640" w:type="dxa"/>
            <w:gridSpan w:val="11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94649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19A4" w14:textId="77777777" w:rsidR="009F79C1" w:rsidRPr="009F79C1" w:rsidRDefault="009F79C1" w:rsidP="009F79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07E25" w:rsidRPr="00EE7BA9" w14:paraId="3438CF45" w14:textId="77777777" w:rsidTr="00D07E25">
        <w:trPr>
          <w:trHeight w:val="290"/>
        </w:trPr>
        <w:tc>
          <w:tcPr>
            <w:tcW w:w="24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CD92" w14:textId="77777777" w:rsidR="00D07E25" w:rsidRPr="00EE7BA9" w:rsidRDefault="00D07E25" w:rsidP="00841FF0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36E0" w14:textId="77777777" w:rsidR="00D07E25" w:rsidRPr="00EE7BA9" w:rsidRDefault="00D07E25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A0B3D" w14:textId="77777777" w:rsidR="00D07E25" w:rsidRPr="00EE7BA9" w:rsidRDefault="00D07E25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F12A" w14:textId="77777777" w:rsidR="00D07E25" w:rsidRPr="00EE7BA9" w:rsidRDefault="00D07E25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8F1A" w14:textId="77777777" w:rsidR="00D07E25" w:rsidRPr="00EE7BA9" w:rsidRDefault="00D07E25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3D727" w14:textId="77777777" w:rsidR="00D07E25" w:rsidRPr="00EE7BA9" w:rsidRDefault="00D07E25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vAlign w:val="center"/>
            <w:hideMark/>
          </w:tcPr>
          <w:p w14:paraId="4DB1ACA3" w14:textId="77777777" w:rsidR="00D07E25" w:rsidRPr="00EE7BA9" w:rsidRDefault="00D07E25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6A425D7B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2B3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EFF8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8796177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C926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2.96821800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784C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14049784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5A4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8.688250062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80F6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47097203</w:t>
            </w:r>
          </w:p>
        </w:tc>
        <w:tc>
          <w:tcPr>
            <w:tcW w:w="222" w:type="dxa"/>
            <w:vAlign w:val="center"/>
            <w:hideMark/>
          </w:tcPr>
          <w:p w14:paraId="5B9124EC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0D430521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192B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MDS2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4628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2.91447596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6DEE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8.43914705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37FA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8080357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36AE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88.0505667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8848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13900872</w:t>
            </w:r>
          </w:p>
        </w:tc>
        <w:tc>
          <w:tcPr>
            <w:tcW w:w="222" w:type="dxa"/>
            <w:vAlign w:val="center"/>
            <w:hideMark/>
          </w:tcPr>
          <w:p w14:paraId="6067E82E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5DD8CCF1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835A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EN2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EEA9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-0.294845306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9081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74464677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66CD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54082939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9A51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2527492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F915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70763956</w:t>
            </w:r>
          </w:p>
        </w:tc>
        <w:tc>
          <w:tcPr>
            <w:tcW w:w="222" w:type="dxa"/>
            <w:vAlign w:val="center"/>
            <w:hideMark/>
          </w:tcPr>
          <w:p w14:paraId="68CB646E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400E4559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127D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368E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344768449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A3B4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4116630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FA1E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62598075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46E8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875396256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35B4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17363794</w:t>
            </w:r>
          </w:p>
        </w:tc>
        <w:tc>
          <w:tcPr>
            <w:tcW w:w="222" w:type="dxa"/>
            <w:vAlign w:val="center"/>
            <w:hideMark/>
          </w:tcPr>
          <w:p w14:paraId="28542B4F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7E2D68B0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464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MRVI1-AS1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A119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-5.62551574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FDCC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3604704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3A0C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0104799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E61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123988484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27EA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1830486</w:t>
            </w:r>
          </w:p>
        </w:tc>
        <w:tc>
          <w:tcPr>
            <w:tcW w:w="222" w:type="dxa"/>
            <w:vAlign w:val="center"/>
            <w:hideMark/>
          </w:tcPr>
          <w:p w14:paraId="0AF5438F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39C46043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1A6E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RBM26-AS1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B66A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3.40401475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F325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30.08464025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F58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5.286049809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5B61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71.221538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6E2E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0124716</w:t>
            </w:r>
          </w:p>
        </w:tc>
        <w:tc>
          <w:tcPr>
            <w:tcW w:w="222" w:type="dxa"/>
            <w:vAlign w:val="center"/>
            <w:hideMark/>
          </w:tcPr>
          <w:p w14:paraId="495AC1AA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6EABFCB8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CB73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ITPKB-IT1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BDD6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-14.2577762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AA63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6.43E-07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642A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26E-1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950B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3274021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B585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9930099</w:t>
            </w:r>
          </w:p>
        </w:tc>
        <w:tc>
          <w:tcPr>
            <w:tcW w:w="222" w:type="dxa"/>
            <w:vAlign w:val="center"/>
            <w:hideMark/>
          </w:tcPr>
          <w:p w14:paraId="17F35FB9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2E635A4E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07BE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940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1402377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254C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14122568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C7C6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04287256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D7BD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240542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B36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4797348</w:t>
            </w:r>
          </w:p>
        </w:tc>
        <w:tc>
          <w:tcPr>
            <w:tcW w:w="222" w:type="dxa"/>
            <w:vAlign w:val="center"/>
            <w:hideMark/>
          </w:tcPr>
          <w:p w14:paraId="60296061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57F415C3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3FD9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TRIM71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35B0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-45.9370879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49DA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12E-20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EA6A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4.83E-34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C386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2.60E-07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C16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3438007</w:t>
            </w:r>
          </w:p>
        </w:tc>
        <w:tc>
          <w:tcPr>
            <w:tcW w:w="222" w:type="dxa"/>
            <w:vAlign w:val="center"/>
            <w:hideMark/>
          </w:tcPr>
          <w:p w14:paraId="7035B881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65AF48FD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BF11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SOX11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D83A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-2.639572214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F5DF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7139180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CD1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1106814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E1D8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46049185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CEDF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5515116</w:t>
            </w:r>
          </w:p>
        </w:tc>
        <w:tc>
          <w:tcPr>
            <w:tcW w:w="222" w:type="dxa"/>
            <w:vAlign w:val="center"/>
            <w:hideMark/>
          </w:tcPr>
          <w:p w14:paraId="7C550BB6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5C8F30FD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0621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SLC12A5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C8E7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6897723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0023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993261636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1DB9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0892864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36B9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3.93793156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1C10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47083139</w:t>
            </w:r>
          </w:p>
        </w:tc>
        <w:tc>
          <w:tcPr>
            <w:tcW w:w="222" w:type="dxa"/>
            <w:vAlign w:val="center"/>
            <w:hideMark/>
          </w:tcPr>
          <w:p w14:paraId="25878F3F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0B7439FA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039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FGD5-AS1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0480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-0.10293746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7DD6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902183394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64B0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853961778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AE25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953127995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A52C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0239878</w:t>
            </w:r>
          </w:p>
        </w:tc>
        <w:tc>
          <w:tcPr>
            <w:tcW w:w="222" w:type="dxa"/>
            <w:vAlign w:val="center"/>
            <w:hideMark/>
          </w:tcPr>
          <w:p w14:paraId="578459C2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69DD382D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EC7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1930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472718677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1650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604349978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6AB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89153948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4C2A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2.3632461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AA05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16751164</w:t>
            </w:r>
          </w:p>
        </w:tc>
        <w:tc>
          <w:tcPr>
            <w:tcW w:w="222" w:type="dxa"/>
            <w:vAlign w:val="center"/>
            <w:hideMark/>
          </w:tcPr>
          <w:p w14:paraId="10215597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1A80235A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0AA2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E576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0108749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95F8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00108755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041D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00060082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AF24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001574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D36A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222" w:type="dxa"/>
            <w:vAlign w:val="center"/>
            <w:hideMark/>
          </w:tcPr>
          <w:p w14:paraId="385E7375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261734F2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F0FD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12-3p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E3B7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83469824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BA19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87052412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2A05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40865372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F2F5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13528894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857D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0164542</w:t>
            </w:r>
          </w:p>
        </w:tc>
        <w:tc>
          <w:tcPr>
            <w:tcW w:w="222" w:type="dxa"/>
            <w:vAlign w:val="center"/>
            <w:hideMark/>
          </w:tcPr>
          <w:p w14:paraId="624FAFC6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1F66144E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DE9C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F771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16990547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6BB1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17135707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D46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0453009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D435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029899509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BD8F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7577654</w:t>
            </w:r>
          </w:p>
        </w:tc>
        <w:tc>
          <w:tcPr>
            <w:tcW w:w="222" w:type="dxa"/>
            <w:vAlign w:val="center"/>
            <w:hideMark/>
          </w:tcPr>
          <w:p w14:paraId="48FFFBA7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03BBA83F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7A0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INE1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CF3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-1.208640847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261D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29860285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1D72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9684092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825F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920722994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35D4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35402136</w:t>
            </w:r>
          </w:p>
        </w:tc>
        <w:tc>
          <w:tcPr>
            <w:tcW w:w="222" w:type="dxa"/>
            <w:vAlign w:val="center"/>
            <w:hideMark/>
          </w:tcPr>
          <w:p w14:paraId="4303CC26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22C69994" w14:textId="77777777" w:rsidTr="00D07E25">
        <w:trPr>
          <w:trHeight w:val="28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3594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LINC00158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D8E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-13.67718699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EB73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15E-06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4A5C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4.34E-11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6C03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30360415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7898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08473024</w:t>
            </w:r>
          </w:p>
        </w:tc>
        <w:tc>
          <w:tcPr>
            <w:tcW w:w="222" w:type="dxa"/>
            <w:vAlign w:val="center"/>
            <w:hideMark/>
          </w:tcPr>
          <w:p w14:paraId="290E4054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9C1" w:rsidRPr="009F79C1" w14:paraId="5B70A322" w14:textId="77777777" w:rsidTr="00D07E25">
        <w:trPr>
          <w:trHeight w:val="290"/>
        </w:trPr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E8C0C" w14:textId="77777777" w:rsidR="009F79C1" w:rsidRPr="009F79C1" w:rsidRDefault="009F79C1" w:rsidP="009F79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7490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156434815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87BC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169334536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F25D1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999534332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A99C4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1.367980283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9E20B" w14:textId="77777777" w:rsidR="009F79C1" w:rsidRPr="009F79C1" w:rsidRDefault="009F79C1" w:rsidP="00841F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C1">
              <w:rPr>
                <w:rFonts w:ascii="Arial" w:eastAsia="宋体" w:hAnsi="Arial" w:cs="Arial"/>
                <w:color w:val="000000"/>
                <w:kern w:val="0"/>
                <w:sz w:val="22"/>
              </w:rPr>
              <w:t>0.050683999</w:t>
            </w:r>
          </w:p>
        </w:tc>
        <w:tc>
          <w:tcPr>
            <w:tcW w:w="222" w:type="dxa"/>
            <w:vAlign w:val="center"/>
            <w:hideMark/>
          </w:tcPr>
          <w:p w14:paraId="10D1CB4A" w14:textId="77777777" w:rsidR="009F79C1" w:rsidRPr="009F79C1" w:rsidRDefault="009F79C1" w:rsidP="00841F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CF5BC5A" w14:textId="77777777" w:rsidR="00E755BD" w:rsidRDefault="00E755BD"/>
    <w:sectPr w:rsidR="00E755BD" w:rsidSect="009F79C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2C3F3" w14:textId="77777777" w:rsidR="00D07E25" w:rsidRDefault="00D07E25" w:rsidP="00D07E25">
      <w:r>
        <w:separator/>
      </w:r>
    </w:p>
  </w:endnote>
  <w:endnote w:type="continuationSeparator" w:id="0">
    <w:p w14:paraId="61A34AC5" w14:textId="77777777" w:rsidR="00D07E25" w:rsidRDefault="00D07E25" w:rsidP="00D07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1C566" w14:textId="77777777" w:rsidR="00D07E25" w:rsidRDefault="00D07E25" w:rsidP="00D07E25">
      <w:r>
        <w:separator/>
      </w:r>
    </w:p>
  </w:footnote>
  <w:footnote w:type="continuationSeparator" w:id="0">
    <w:p w14:paraId="7F305C87" w14:textId="77777777" w:rsidR="00D07E25" w:rsidRDefault="00D07E25" w:rsidP="00D07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9C1"/>
    <w:rsid w:val="00841FF0"/>
    <w:rsid w:val="009F79C1"/>
    <w:rsid w:val="00D07E25"/>
    <w:rsid w:val="00E7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AC9C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7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7E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7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7E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7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7E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7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7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1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丽萍 王丽萍</dc:creator>
  <cp:keywords/>
  <dc:description/>
  <cp:lastModifiedBy>Pan</cp:lastModifiedBy>
  <cp:revision>3</cp:revision>
  <dcterms:created xsi:type="dcterms:W3CDTF">2021-11-29T07:21:00Z</dcterms:created>
  <dcterms:modified xsi:type="dcterms:W3CDTF">2021-12-05T15:45:00Z</dcterms:modified>
</cp:coreProperties>
</file>